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1.</w:t>
      </w:r>
      <w:r>
        <w:rPr>
          <w:rFonts w:cs="Times New Roman" w:ascii="Times New Roman" w:hAnsi="Times New Roman"/>
          <w:szCs w:val="24"/>
          <w:lang w:val="en-US"/>
        </w:rPr>
        <w:t xml:space="preserve">Yeast species from the vineyard and winery environments collected in Santa Catarina, Brazil.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Cs w:val="24"/>
          <w:lang w:val="en-US"/>
        </w:rPr>
      </w:pPr>
      <w:r>
        <w:rPr>
          <w:rFonts w:cs="Times New Roman" w:ascii="Times New Roman" w:hAnsi="Times New Roman"/>
          <w:i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8255</wp:posOffset>
                </wp:positionH>
                <wp:positionV relativeFrom="paragraph">
                  <wp:posOffset>635</wp:posOffset>
                </wp:positionV>
                <wp:extent cx="3322955" cy="6050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2955" cy="6050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026"/>
                              <w:gridCol w:w="220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Cs w:val="24"/>
                                      <w:lang w:val="en-US" w:eastAsia="pt-BR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Cs w:val="24"/>
                                      <w:lang w:eastAsia="pt-BR"/>
                                    </w:rPr>
                                    <w:t>Number of stra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30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Hanseniaspora uvarum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Pichia kudriavzevi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Pichia occidentali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Saccharomyces cerevisia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Meyerozyma guilliermondi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Pichia manshuric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Meyerozyma caribbic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Hanseniaspora opuntia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Metschnikowia chrysoperla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Clavispora lusitania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Hanseniaspora clermontia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Candida zemplinin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Candida allociferri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Trichomonascus ciferr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Rhodotorula mucilaginos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Metschnikowia pulcherrim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Zygoascus meyera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Candida intermedi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Pichia membranifacien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Pichia aff fermentan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Non identified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0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4"/>
                                      <w:lang w:val="en-US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65pt;height:476.45pt;mso-wrap-distance-left:0pt;mso-wrap-distance-right:7.05pt;mso-wrap-distance-top:0pt;mso-wrap-distance-bottom:0pt;margin-top:0.05pt;mso-position-vertical-relative:text;margin-left:-0.65pt;mso-position-horizontal-relative:text">
                <v:fill opacity="0f"/>
                <v:textbox inset="0in,0in,0in,0in">
                  <w:txbxContent>
                    <w:tbl>
                      <w:tblPr>
                        <w:tblW w:w="52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026"/>
                        <w:gridCol w:w="220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0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Cs w:val="24"/>
                                <w:lang w:val="en-US" w:eastAsia="pt-BR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Cs w:val="24"/>
                                <w:lang w:eastAsia="pt-BR"/>
                              </w:rPr>
                              <w:t>Number of strains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30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Hanseniaspora uvarum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Pichia kudriavzevii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Pichia occidentalis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Saccharomyces cerevisia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Meyerozyma guilliermondii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Pichia manshuric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Meyerozyma caribbic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Hanseniaspora opuntia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Metschnikowia chrysoperla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Clavispora lusitania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Hanseniaspora clermontia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Candida zemplinin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Candida allociferri</w:t>
                              <w:tab/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Trichomonascus ciferri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Rhodotorula mucilaginos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Metschnikowia pulcherrim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Zygoascus meyera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Candida intermedi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Pichia membranifaciens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Pichia aff fermentans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Non identified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30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val="en-US"/>
                              </w:rPr>
                              <w:t>1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Cs w:val="24"/>
          <w:lang w:val="en-US" w:eastAsia="en-US"/>
        </w:rPr>
      </w:pPr>
      <w:r>
        <w:rPr>
          <w:rFonts w:cs="Times New Roman" w:ascii="Times New Roman" w:hAnsi="Times New Roman"/>
          <w:i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Arial" w:hAnsi="Arial" w:eastAsia="Calibri" w:cs="Arial"/>
      <w:sz w:val="24"/>
      <w:szCs w:val="22"/>
      <w:lang w:val="pt-BR" w:bidi="ar-SA"/>
    </w:rPr>
  </w:style>
  <w:style w:type="character" w:styleId="Refdecomentario">
    <w:name w:val="Ref. de comentario"/>
    <w:qFormat/>
    <w:rPr>
      <w:sz w:val="16"/>
      <w:szCs w:val="16"/>
    </w:rPr>
  </w:style>
  <w:style w:type="character" w:styleId="Journalname1">
    <w:name w:val="journalname1"/>
    <w:qFormat/>
    <w:rPr>
      <w:i/>
      <w:iCs/>
    </w:rPr>
  </w:style>
  <w:style w:type="character" w:styleId="Divider">
    <w:name w:val="divider"/>
    <w:qFormat/>
    <w:rPr/>
  </w:style>
  <w:style w:type="character" w:styleId="Citepages">
    <w:name w:val="cite-pages"/>
    <w:qFormat/>
    <w:rPr/>
  </w:style>
  <w:style w:type="character" w:styleId="Doi4">
    <w:name w:val="doi4"/>
    <w:qFormat/>
    <w:rPr/>
  </w:style>
  <w:style w:type="character" w:styleId="PiedepginaCar">
    <w:name w:val="Pie de página Car"/>
    <w:qFormat/>
    <w:rPr>
      <w:rFonts w:ascii="Arial" w:hAnsi="Arial" w:eastAsia="Calibri" w:cs="Arial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3:57:00Z</dcterms:created>
  <dc:creator>Patricia</dc:creator>
  <dc:description/>
  <cp:keywords/>
  <dc:language>en-US</dc:language>
  <cp:lastModifiedBy>Patricia Valente</cp:lastModifiedBy>
  <dcterms:modified xsi:type="dcterms:W3CDTF">2013-12-12T13:59:00Z</dcterms:modified>
  <cp:revision>4</cp:revision>
  <dc:subject/>
  <dc:title>Supporting information</dc:title>
</cp:coreProperties>
</file>